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7375" w:rsidRPr="00D815D3" w:rsidRDefault="002D7375" w:rsidP="002D7375">
      <w:pPr>
        <w:rPr>
          <w:rFonts w:ascii="Times New Roman" w:hAnsi="Times New Roman" w:cs="Times New Roman"/>
          <w:sz w:val="24"/>
          <w:szCs w:val="24"/>
        </w:rPr>
      </w:pPr>
      <w:r w:rsidRPr="00CB1188">
        <w:rPr>
          <w:rFonts w:ascii="Times New Roman" w:hAnsi="Times New Roman" w:cs="Times New Roman"/>
          <w:b/>
          <w:sz w:val="24"/>
          <w:szCs w:val="24"/>
        </w:rPr>
        <w:t>S2</w:t>
      </w:r>
      <w:r w:rsidR="00191EC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CB1188">
        <w:rPr>
          <w:rFonts w:ascii="Times New Roman" w:hAnsi="Times New Roman" w:cs="Times New Roman"/>
          <w:b/>
          <w:sz w:val="24"/>
          <w:szCs w:val="24"/>
        </w:rPr>
        <w:t xml:space="preserve">. P-values </w:t>
      </w:r>
      <w:proofErr w:type="gramStart"/>
      <w:r w:rsidRPr="00CB1188">
        <w:rPr>
          <w:rFonts w:ascii="Times New Roman" w:hAnsi="Times New Roman" w:cs="Times New Roman"/>
          <w:b/>
          <w:sz w:val="24"/>
          <w:szCs w:val="24"/>
        </w:rPr>
        <w:t>for interaction between covariate and case / control status in a statistical model with the first PC of the thermograms as the response variable</w:t>
      </w:r>
      <w:proofErr w:type="gramEnd"/>
      <w:r w:rsidR="008D78C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6297" w:type="dxa"/>
        <w:tblInd w:w="93" w:type="dxa"/>
        <w:tblLook w:val="04A0" w:firstRow="1" w:lastRow="0" w:firstColumn="1" w:lastColumn="0" w:noHBand="0" w:noVBand="1"/>
      </w:tblPr>
      <w:tblGrid>
        <w:gridCol w:w="3435"/>
        <w:gridCol w:w="1332"/>
        <w:gridCol w:w="1530"/>
      </w:tblGrid>
      <w:tr w:rsidR="00E36E47" w:rsidRPr="008D78C5" w:rsidTr="005F19BA">
        <w:trPr>
          <w:trHeight w:val="360"/>
        </w:trPr>
        <w:tc>
          <w:tcPr>
            <w:tcW w:w="3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E47" w:rsidRPr="008D78C5" w:rsidRDefault="00E36E47" w:rsidP="00E36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mographic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E47" w:rsidRPr="008D78C5" w:rsidRDefault="00E36E47" w:rsidP="005F1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Unadjusted p-val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E47" w:rsidRPr="008D78C5" w:rsidRDefault="00E36E47" w:rsidP="005F1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FDR</w:t>
            </w:r>
            <w:r w:rsidR="00AC316B" w:rsidRPr="008D78C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8D78C5">
              <w:rPr>
                <w:rFonts w:ascii="Times New Roman" w:eastAsia="Times New Roman" w:hAnsi="Times New Roman" w:cs="Times New Roman"/>
                <w:color w:val="000000"/>
              </w:rPr>
              <w:t xml:space="preserve"> adjusted p-value</w:t>
            </w:r>
          </w:p>
        </w:tc>
      </w:tr>
      <w:tr w:rsidR="00E36E47" w:rsidRPr="008D78C5" w:rsidTr="005F19BA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E47" w:rsidRPr="008D78C5" w:rsidRDefault="00E36E47" w:rsidP="00E36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E47" w:rsidRPr="008D78C5" w:rsidRDefault="00E36E47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E47" w:rsidRPr="008D78C5" w:rsidRDefault="00E36E47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B215B" w:rsidRPr="008D78C5" w:rsidTr="005F19BA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E36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Ethnicity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7B215B" w:rsidRPr="008D78C5" w:rsidTr="005F19BA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E43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Year of birt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7B215B" w:rsidRPr="008D78C5" w:rsidTr="005F19BA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E36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7B215B" w:rsidRPr="008D78C5" w:rsidTr="005F19BA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E43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Smoking no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7B215B" w:rsidRPr="008D78C5" w:rsidTr="005F19BA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E43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Number of years smoking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631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31894" w:rsidRPr="008D78C5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E36E47" w:rsidRPr="008D78C5" w:rsidTr="005F19BA">
        <w:trPr>
          <w:trHeight w:val="360"/>
        </w:trPr>
        <w:tc>
          <w:tcPr>
            <w:tcW w:w="3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E47" w:rsidRPr="008D78C5" w:rsidRDefault="00E36E47" w:rsidP="00E36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orbidities / Other Condition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E47" w:rsidRPr="008D78C5" w:rsidRDefault="00E36E47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E47" w:rsidRPr="008D78C5" w:rsidRDefault="00E36E47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215B" w:rsidRPr="008D78C5" w:rsidTr="005F19BA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E43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High blood pressur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7B215B" w:rsidRPr="008D78C5" w:rsidTr="005F19BA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E36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Arthritis (current or past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7B215B" w:rsidRPr="008D78C5" w:rsidTr="005F19BA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E36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Osteoarthriti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7B215B" w:rsidRPr="008D78C5" w:rsidTr="005F19BA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E43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Rheumatoid arthriti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7B215B" w:rsidRPr="008D78C5" w:rsidTr="005F19BA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E36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Ane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7B215B" w:rsidRPr="008D78C5" w:rsidTr="005F19BA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E36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Hemolytic anem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7B215B" w:rsidRPr="008D78C5" w:rsidTr="005F19BA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DA6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Leukopen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bookmarkStart w:id="0" w:name="_GoBack"/>
        <w:bookmarkEnd w:id="0"/>
      </w:tr>
      <w:tr w:rsidR="007B215B" w:rsidRPr="008D78C5" w:rsidTr="005F19BA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B61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Thrombocytopen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7B215B" w:rsidRPr="008D78C5" w:rsidTr="005F19BA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DA6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Infectious mononucleosi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7B215B" w:rsidRPr="008D78C5" w:rsidTr="005F19BA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E36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Psoriasi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7B215B" w:rsidRPr="008D78C5" w:rsidTr="005F19BA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E36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Scleroderm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7B215B" w:rsidRPr="008D78C5" w:rsidTr="005F19BA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E36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Recurrent chest pai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7B215B" w:rsidRPr="008D78C5" w:rsidTr="005F19BA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E36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7B215B" w:rsidRPr="008D78C5" w:rsidTr="005F19BA">
        <w:trPr>
          <w:trHeight w:val="300"/>
        </w:trPr>
        <w:tc>
          <w:tcPr>
            <w:tcW w:w="3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E36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Cancer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7B215B" w:rsidRPr="008D78C5" w:rsidTr="005F19BA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E36E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15B" w:rsidRPr="008D78C5" w:rsidRDefault="007B215B" w:rsidP="00AC6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8C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</w:tbl>
    <w:p w:rsidR="00AC316B" w:rsidRPr="008D78C5" w:rsidRDefault="00AC316B" w:rsidP="008D78C5">
      <w:pPr>
        <w:spacing w:before="200"/>
        <w:rPr>
          <w:rFonts w:ascii="Times New Roman" w:hAnsi="Times New Roman" w:cs="Times New Roman"/>
        </w:rPr>
      </w:pPr>
      <w:r w:rsidRPr="008D78C5">
        <w:rPr>
          <w:rFonts w:ascii="Times New Roman" w:eastAsia="Times New Roman" w:hAnsi="Times New Roman" w:cs="Times New Roman"/>
          <w:color w:val="000000"/>
          <w:vertAlign w:val="superscript"/>
        </w:rPr>
        <w:t xml:space="preserve">1 </w:t>
      </w:r>
      <w:r w:rsidRPr="008D78C5">
        <w:rPr>
          <w:rFonts w:ascii="Times New Roman" w:hAnsi="Times New Roman" w:cs="Times New Roman"/>
        </w:rPr>
        <w:t>FDR = False Discovery Rate</w:t>
      </w:r>
    </w:p>
    <w:sectPr w:rsidR="00AC316B" w:rsidRPr="008D7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v0etxa2l0afd8ea2vovzwwox0vtweaddf5f&quot;&gt;Nichola library-Converted-EVERYTHING&lt;record-ids&gt;&lt;item&gt;271&lt;/item&gt;&lt;item&gt;621&lt;/item&gt;&lt;/record-ids&gt;&lt;/item&gt;&lt;/Libraries&gt;"/>
  </w:docVars>
  <w:rsids>
    <w:rsidRoot w:val="00F84AFE"/>
    <w:rsid w:val="00011076"/>
    <w:rsid w:val="00021314"/>
    <w:rsid w:val="00025300"/>
    <w:rsid w:val="000337EF"/>
    <w:rsid w:val="00123C87"/>
    <w:rsid w:val="0016160B"/>
    <w:rsid w:val="00191ECB"/>
    <w:rsid w:val="001A6FAA"/>
    <w:rsid w:val="001F5CB1"/>
    <w:rsid w:val="00215DB0"/>
    <w:rsid w:val="002D7375"/>
    <w:rsid w:val="00310D82"/>
    <w:rsid w:val="00361C4D"/>
    <w:rsid w:val="00364F98"/>
    <w:rsid w:val="003A1A0E"/>
    <w:rsid w:val="003B4CAB"/>
    <w:rsid w:val="003D2C0B"/>
    <w:rsid w:val="004073D1"/>
    <w:rsid w:val="004165D2"/>
    <w:rsid w:val="004175F5"/>
    <w:rsid w:val="004452F0"/>
    <w:rsid w:val="00461364"/>
    <w:rsid w:val="00496589"/>
    <w:rsid w:val="00522F98"/>
    <w:rsid w:val="0058350A"/>
    <w:rsid w:val="005A6484"/>
    <w:rsid w:val="005E4B58"/>
    <w:rsid w:val="005F19BA"/>
    <w:rsid w:val="00631894"/>
    <w:rsid w:val="00647F0D"/>
    <w:rsid w:val="00666420"/>
    <w:rsid w:val="00671C34"/>
    <w:rsid w:val="006B512A"/>
    <w:rsid w:val="006C2AD3"/>
    <w:rsid w:val="00761626"/>
    <w:rsid w:val="007B215B"/>
    <w:rsid w:val="007F31EB"/>
    <w:rsid w:val="00803D5A"/>
    <w:rsid w:val="00815C2F"/>
    <w:rsid w:val="00822950"/>
    <w:rsid w:val="00892DA3"/>
    <w:rsid w:val="008D78C5"/>
    <w:rsid w:val="00967917"/>
    <w:rsid w:val="0097178D"/>
    <w:rsid w:val="009E0DAA"/>
    <w:rsid w:val="00A7695D"/>
    <w:rsid w:val="00A85A19"/>
    <w:rsid w:val="00AC1E6F"/>
    <w:rsid w:val="00AC316B"/>
    <w:rsid w:val="00AC6EFA"/>
    <w:rsid w:val="00B60ED1"/>
    <w:rsid w:val="00B614A2"/>
    <w:rsid w:val="00B62956"/>
    <w:rsid w:val="00BF6A67"/>
    <w:rsid w:val="00C05949"/>
    <w:rsid w:val="00C2493F"/>
    <w:rsid w:val="00C85DB4"/>
    <w:rsid w:val="00D77CD1"/>
    <w:rsid w:val="00D815D3"/>
    <w:rsid w:val="00DA6513"/>
    <w:rsid w:val="00DB42D6"/>
    <w:rsid w:val="00DC243A"/>
    <w:rsid w:val="00DE6044"/>
    <w:rsid w:val="00E078D5"/>
    <w:rsid w:val="00E15A25"/>
    <w:rsid w:val="00E36E47"/>
    <w:rsid w:val="00E4363C"/>
    <w:rsid w:val="00E563C7"/>
    <w:rsid w:val="00E67AA6"/>
    <w:rsid w:val="00E77050"/>
    <w:rsid w:val="00E80D83"/>
    <w:rsid w:val="00EA61C5"/>
    <w:rsid w:val="00EA6D4D"/>
    <w:rsid w:val="00F510B8"/>
    <w:rsid w:val="00F84AFE"/>
    <w:rsid w:val="00FC38D9"/>
    <w:rsid w:val="00FE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43D47"/>
  <w15:docId w15:val="{35639445-B798-4245-821B-AA0C8A7E0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6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65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5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5D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165D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5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5D2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D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D8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4363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363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4363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363C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22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ck, Guy</dc:creator>
  <cp:lastModifiedBy>Garbett,Nichola Christine</cp:lastModifiedBy>
  <cp:revision>5</cp:revision>
  <dcterms:created xsi:type="dcterms:W3CDTF">2017-10-16T18:53:00Z</dcterms:created>
  <dcterms:modified xsi:type="dcterms:W3CDTF">2017-10-17T12:41:00Z</dcterms:modified>
</cp:coreProperties>
</file>